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E9E2F" w14:textId="03FE7D7F" w:rsidR="009B3A5D" w:rsidRDefault="005D4E89" w:rsidP="009B3A5D">
      <w:pPr>
        <w:rPr>
          <w:rFonts w:ascii="Times New Roman" w:eastAsia="Times New Roman" w:hAnsi="Times New Roman" w:cs="Times New Roman"/>
        </w:rPr>
      </w:pPr>
      <w:bookmarkStart w:id="0" w:name="_Hlk216679638"/>
      <w:r>
        <w:rPr>
          <w:rFonts w:ascii="Times New Roman" w:eastAsia="Times New Roman" w:hAnsi="Times New Roman" w:cs="Times New Roman"/>
          <w:b/>
        </w:rPr>
        <w:t xml:space="preserve">S6 </w:t>
      </w:r>
      <w:r w:rsidR="009B3A5D">
        <w:rPr>
          <w:rFonts w:ascii="Times New Roman" w:eastAsia="Times New Roman" w:hAnsi="Times New Roman" w:cs="Times New Roman"/>
          <w:b/>
        </w:rPr>
        <w:t>Table.</w:t>
      </w:r>
      <w:r w:rsidR="009B3A5D">
        <w:rPr>
          <w:rFonts w:ascii="Times New Roman" w:eastAsia="Times New Roman" w:hAnsi="Times New Roman" w:cs="Times New Roman"/>
        </w:rPr>
        <w:t xml:space="preserve"> Prevalence of Stanford well-being measures</w:t>
      </w:r>
      <w:r w:rsidR="009B3A5D">
        <w:rPr>
          <w:rFonts w:ascii="Times New Roman" w:eastAsia="Times New Roman" w:hAnsi="Times New Roman" w:cs="Times New Roman"/>
        </w:rPr>
        <w:br/>
      </w:r>
    </w:p>
    <w:tbl>
      <w:tblPr>
        <w:tblStyle w:val="4"/>
        <w:tblW w:w="934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Look w:val="0400" w:firstRow="0" w:lastRow="0" w:firstColumn="0" w:lastColumn="0" w:noHBand="0" w:noVBand="1"/>
      </w:tblPr>
      <w:tblGrid>
        <w:gridCol w:w="2715"/>
        <w:gridCol w:w="1011"/>
        <w:gridCol w:w="903"/>
        <w:gridCol w:w="830"/>
        <w:gridCol w:w="904"/>
        <w:gridCol w:w="1174"/>
        <w:gridCol w:w="903"/>
        <w:gridCol w:w="904"/>
      </w:tblGrid>
      <w:tr w:rsidR="009B3A5D" w14:paraId="28DA904B" w14:textId="77777777" w:rsidTr="00471497">
        <w:trPr>
          <w:tblHeader/>
        </w:trPr>
        <w:tc>
          <w:tcPr>
            <w:tcW w:w="2715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bookmarkEnd w:id="0"/>
          <w:p w14:paraId="3B87509C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utcomes</w:t>
            </w:r>
          </w:p>
        </w:tc>
        <w:tc>
          <w:tcPr>
            <w:tcW w:w="6629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2C3ADA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rvey physicians</w:t>
            </w:r>
          </w:p>
        </w:tc>
      </w:tr>
      <w:tr w:rsidR="009B3A5D" w14:paraId="22448A3A" w14:textId="77777777" w:rsidTr="00471497">
        <w:trPr>
          <w:tblHeader/>
        </w:trPr>
        <w:tc>
          <w:tcPr>
            <w:tcW w:w="2715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DE5194" w14:textId="77777777" w:rsidR="009B3A5D" w:rsidRDefault="009B3A5D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14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EC8DC7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igh</w:t>
            </w:r>
          </w:p>
        </w:tc>
        <w:tc>
          <w:tcPr>
            <w:tcW w:w="1734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080487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ow</w:t>
            </w:r>
          </w:p>
        </w:tc>
        <w:tc>
          <w:tcPr>
            <w:tcW w:w="117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A284D6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807" w:type="dxa"/>
            <w:gridSpan w:val="2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CEDEC2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9B3A5D" w14:paraId="1926E2DB" w14:textId="77777777" w:rsidTr="00471497">
        <w:trPr>
          <w:tblHeader/>
        </w:trPr>
        <w:tc>
          <w:tcPr>
            <w:tcW w:w="2715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778D11" w14:textId="77777777" w:rsidR="009B3A5D" w:rsidRDefault="009B3A5D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6B8F48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648949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F37DF9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34AC18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17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BB119F" w14:textId="77777777" w:rsidR="009B3A5D" w:rsidRDefault="009B3A5D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7" w:type="dxa"/>
            <w:gridSpan w:val="2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9FF92C" w14:textId="77777777" w:rsidR="009B3A5D" w:rsidRDefault="009B3A5D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B3A5D" w14:paraId="2A464CB6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D9A52F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fessional Fulfillment Index (n=119)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A2A356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60FAFA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.1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890F66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20C04E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4.9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7E3ABD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A04CAA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A9CDBB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1</w:t>
            </w:r>
          </w:p>
        </w:tc>
      </w:tr>
      <w:tr w:rsidR="009B3A5D" w14:paraId="1238336D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F9AA6C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lf-Valuation / Self-Compassion (n=118)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0BD5F0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1B36D2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.8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12FFF0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F17886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.2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A97A74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CBA2CF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A31C3FA" w14:textId="77777777" w:rsidR="009B3A5D" w:rsidRDefault="009B3A5D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0</w:t>
            </w:r>
          </w:p>
        </w:tc>
      </w:tr>
    </w:tbl>
    <w:p w14:paraId="75C187EB" w14:textId="1AE5A233" w:rsidR="009B3A5D" w:rsidRDefault="009B3A5D"/>
    <w:sectPr w:rsidR="009B3A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5D"/>
    <w:rsid w:val="005D4E89"/>
    <w:rsid w:val="009B3A5D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95F73"/>
  <w15:chartTrackingRefBased/>
  <w15:docId w15:val="{69347176-04A4-41A1-AE5C-03E43AF1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5D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A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A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A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A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A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A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A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A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A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A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A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A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A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A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A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A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A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A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A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3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A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3A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A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3A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A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3A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A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A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A5D"/>
    <w:rPr>
      <w:b/>
      <w:bCs/>
      <w:smallCaps/>
      <w:color w:val="0F4761" w:themeColor="accent1" w:themeShade="BF"/>
      <w:spacing w:val="5"/>
    </w:rPr>
  </w:style>
  <w:style w:type="table" w:customStyle="1" w:styleId="4">
    <w:name w:val="4"/>
    <w:basedOn w:val="TableNormal"/>
    <w:rsid w:val="009B3A5D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>Public Health Ontario - Sante publique Ontario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2</cp:revision>
  <dcterms:created xsi:type="dcterms:W3CDTF">2025-12-15T13:47:00Z</dcterms:created>
  <dcterms:modified xsi:type="dcterms:W3CDTF">2025-12-15T13:47:00Z</dcterms:modified>
</cp:coreProperties>
</file>